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E33D2" w:rsidRPr="00D91337" w:rsidRDefault="00000000">
      <w:pPr>
        <w:spacing w:after="160"/>
        <w:jc w:val="center"/>
        <w:rPr>
          <w:rFonts w:ascii="Times New Roman" w:eastAsia="Times New Roman" w:hAnsi="Times New Roman" w:cs="Times New Roman"/>
          <w:b/>
        </w:rPr>
      </w:pPr>
      <w:r w:rsidRPr="00D91337">
        <w:rPr>
          <w:rFonts w:ascii="Times New Roman" w:eastAsia="Times New Roman" w:hAnsi="Times New Roman" w:cs="Times New Roman"/>
          <w:b/>
        </w:rPr>
        <w:t>COVID-19 PROVIDER COURSE: FOLLOW-UP SURVEY</w:t>
      </w:r>
    </w:p>
    <w:p w14:paraId="2D786078" w14:textId="77777777" w:rsidR="00B03ECB" w:rsidRPr="00D91337" w:rsidRDefault="00B03ECB" w:rsidP="00B03ECB">
      <w:pPr>
        <w:rPr>
          <w:rFonts w:ascii="Times New Roman" w:hAnsi="Times New Roman" w:cs="Times New Roman"/>
        </w:rPr>
      </w:pPr>
      <w:r w:rsidRPr="00D91337">
        <w:rPr>
          <w:rFonts w:ascii="Times New Roman" w:hAnsi="Times New Roman" w:cs="Times New Roman"/>
        </w:rPr>
        <w:t>Objective:  To determine the importance of earning the course certificate in participants’ motivation to take this COVID-19 online educational course.</w:t>
      </w:r>
    </w:p>
    <w:p w14:paraId="0000000C" w14:textId="77777777" w:rsidR="000E33D2" w:rsidRPr="00D91337" w:rsidRDefault="000E33D2">
      <w:pPr>
        <w:ind w:left="720"/>
        <w:rPr>
          <w:rFonts w:ascii="Times New Roman" w:eastAsia="Times New Roman" w:hAnsi="Times New Roman" w:cs="Times New Roman"/>
        </w:rPr>
      </w:pPr>
    </w:p>
    <w:p w14:paraId="0000000D" w14:textId="1F4ECC66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What is your current </w:t>
      </w:r>
      <w:sdt>
        <w:sdtPr>
          <w:rPr>
            <w:rFonts w:ascii="Times New Roman" w:hAnsi="Times New Roman" w:cs="Times New Roman"/>
          </w:rPr>
          <w:tag w:val="goog_rdk_0"/>
          <w:id w:val="1188110848"/>
        </w:sdtPr>
        <w:sdtContent/>
      </w:sdt>
      <w:r w:rsidRPr="00D91337">
        <w:rPr>
          <w:rFonts w:ascii="Times New Roman" w:eastAsia="Times New Roman" w:hAnsi="Times New Roman" w:cs="Times New Roman"/>
        </w:rPr>
        <w:t>profession? (</w:t>
      </w:r>
      <w:r w:rsidR="00B03ECB" w:rsidRPr="00D91337">
        <w:rPr>
          <w:rFonts w:ascii="Times New Roman" w:eastAsia="Times New Roman" w:hAnsi="Times New Roman" w:cs="Times New Roman"/>
        </w:rPr>
        <w:t>Select</w:t>
      </w:r>
      <w:r w:rsidRPr="00D91337">
        <w:rPr>
          <w:rFonts w:ascii="Times New Roman" w:eastAsia="Times New Roman" w:hAnsi="Times New Roman" w:cs="Times New Roman"/>
        </w:rPr>
        <w:t xml:space="preserve"> all that apply)</w:t>
      </w:r>
    </w:p>
    <w:p w14:paraId="0000000E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Community health worker</w:t>
      </w:r>
    </w:p>
    <w:p w14:paraId="0000000F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Health-related researcher</w:t>
      </w:r>
    </w:p>
    <w:p w14:paraId="00000010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e</w:t>
      </w:r>
    </w:p>
    <w:p w14:paraId="00000011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e midwife</w:t>
      </w:r>
    </w:p>
    <w:p w14:paraId="00000012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ing assistant</w:t>
      </w:r>
    </w:p>
    <w:p w14:paraId="00000013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aramedic or EMT</w:t>
      </w:r>
    </w:p>
    <w:p w14:paraId="00000014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armacist</w:t>
      </w:r>
    </w:p>
    <w:p w14:paraId="00000015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ysician</w:t>
      </w:r>
    </w:p>
    <w:p w14:paraId="00000016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ysician assistant or nurse practitioner</w:t>
      </w:r>
    </w:p>
    <w:p w14:paraId="00000017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ublic health practitioner</w:t>
      </w:r>
    </w:p>
    <w:p w14:paraId="36258E51" w14:textId="77777777" w:rsidR="00B03ECB" w:rsidRPr="00D91337" w:rsidRDefault="00000000" w:rsidP="00B03ECB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Student – specify degree path:</w:t>
      </w:r>
    </w:p>
    <w:p w14:paraId="00000019" w14:textId="3913580C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Community health worker</w:t>
      </w:r>
    </w:p>
    <w:p w14:paraId="0000001A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Health-related researcher</w:t>
      </w:r>
    </w:p>
    <w:p w14:paraId="0000001B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e</w:t>
      </w:r>
    </w:p>
    <w:p w14:paraId="0000001C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e midwife</w:t>
      </w:r>
    </w:p>
    <w:p w14:paraId="0000001D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ursing assistant</w:t>
      </w:r>
    </w:p>
    <w:p w14:paraId="0000001E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aramedic or EMT</w:t>
      </w:r>
    </w:p>
    <w:p w14:paraId="0000001F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armacist</w:t>
      </w:r>
    </w:p>
    <w:p w14:paraId="00000020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ysician</w:t>
      </w:r>
    </w:p>
    <w:p w14:paraId="00000021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hysician assistant or nurse practitioner</w:t>
      </w:r>
    </w:p>
    <w:p w14:paraId="00000022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ublic health practitioner</w:t>
      </w:r>
    </w:p>
    <w:p w14:paraId="00000023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Traditional or complementary medicine practitioner</w:t>
      </w:r>
    </w:p>
    <w:p w14:paraId="00000024" w14:textId="20F8E92E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healthcare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25" w14:textId="77777777" w:rsidR="000E33D2" w:rsidRPr="00D91337" w:rsidRDefault="00000000" w:rsidP="00B03ECB">
      <w:pPr>
        <w:numPr>
          <w:ilvl w:val="2"/>
          <w:numId w:val="6"/>
        </w:numPr>
        <w:ind w:left="2520" w:hanging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non-healthcare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26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Traditional or complementary medicine practitioner</w:t>
      </w:r>
    </w:p>
    <w:p w14:paraId="00000027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healthcare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28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non-healthcare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29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2A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In what type of setting do you usually </w:t>
      </w:r>
      <w:sdt>
        <w:sdtPr>
          <w:rPr>
            <w:rFonts w:ascii="Times New Roman" w:hAnsi="Times New Roman" w:cs="Times New Roman"/>
          </w:rPr>
          <w:tag w:val="goog_rdk_1"/>
          <w:id w:val="1709678949"/>
        </w:sdtPr>
        <w:sdtContent/>
      </w:sdt>
      <w:r w:rsidRPr="00D91337">
        <w:rPr>
          <w:rFonts w:ascii="Times New Roman" w:eastAsia="Times New Roman" w:hAnsi="Times New Roman" w:cs="Times New Roman"/>
        </w:rPr>
        <w:t>work?</w:t>
      </w:r>
    </w:p>
    <w:p w14:paraId="0000002B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Home care</w:t>
      </w:r>
    </w:p>
    <w:p w14:paraId="0000002C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Hospital</w:t>
      </w:r>
    </w:p>
    <w:p w14:paraId="0000002D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Long term care facility or nursing home</w:t>
      </w:r>
    </w:p>
    <w:p w14:paraId="0000002E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Outpatient clinic or pharmacy</w:t>
      </w:r>
    </w:p>
    <w:p w14:paraId="0000002F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Telehealth</w:t>
      </w:r>
    </w:p>
    <w:p w14:paraId="00000030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31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/A</w:t>
      </w:r>
    </w:p>
    <w:p w14:paraId="00000032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4BCB2CDD" w14:textId="77777777" w:rsidR="00B03ECB" w:rsidRPr="00D91337" w:rsidRDefault="00B03ECB">
      <w:pPr>
        <w:ind w:left="1440"/>
        <w:rPr>
          <w:rFonts w:ascii="Times New Roman" w:eastAsia="Times New Roman" w:hAnsi="Times New Roman" w:cs="Times New Roman"/>
        </w:rPr>
      </w:pPr>
    </w:p>
    <w:p w14:paraId="24739757" w14:textId="77777777" w:rsidR="00B03ECB" w:rsidRPr="00D91337" w:rsidRDefault="00B03ECB">
      <w:pPr>
        <w:ind w:left="1440"/>
        <w:rPr>
          <w:rFonts w:ascii="Times New Roman" w:eastAsia="Times New Roman" w:hAnsi="Times New Roman" w:cs="Times New Roman"/>
        </w:rPr>
      </w:pPr>
    </w:p>
    <w:p w14:paraId="00000033" w14:textId="52350230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lastRenderedPageBreak/>
        <w:t xml:space="preserve">In what part of the hospital do you usually work? </w:t>
      </w:r>
      <w:r w:rsidR="00B03ECB" w:rsidRPr="00D91337">
        <w:rPr>
          <w:rFonts w:ascii="Times New Roman" w:eastAsia="Times New Roman" w:hAnsi="Times New Roman" w:cs="Times New Roman"/>
        </w:rPr>
        <w:t>(Select all that apply)</w:t>
      </w:r>
      <w:r w:rsidRPr="00D91337">
        <w:rPr>
          <w:rFonts w:ascii="Times New Roman" w:eastAsia="Times New Roman" w:hAnsi="Times New Roman" w:cs="Times New Roman"/>
        </w:rPr>
        <w:t xml:space="preserve">  </w:t>
      </w:r>
    </w:p>
    <w:p w14:paraId="00000034" w14:textId="77777777" w:rsidR="000E33D2" w:rsidRPr="00D91337" w:rsidRDefault="00000000">
      <w:pPr>
        <w:ind w:left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808080"/>
        </w:rPr>
        <w:t>(if answer 2 to question 2)</w:t>
      </w:r>
    </w:p>
    <w:p w14:paraId="00000035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Emergency department</w:t>
      </w:r>
    </w:p>
    <w:p w14:paraId="00000036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Intensive care unit</w:t>
      </w:r>
    </w:p>
    <w:p w14:paraId="00000037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Operating theater</w:t>
      </w:r>
    </w:p>
    <w:p w14:paraId="00000038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Wards</w:t>
      </w:r>
    </w:p>
    <w:p w14:paraId="00000039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Other (please specify):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3A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3B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In your usual setting, how often do you have a physician available for in-person guidance? </w:t>
      </w:r>
      <w:r w:rsidRPr="00D91337">
        <w:rPr>
          <w:rFonts w:ascii="Times New Roman" w:eastAsia="Times New Roman" w:hAnsi="Times New Roman" w:cs="Times New Roman"/>
          <w:color w:val="808080"/>
        </w:rPr>
        <w:t>(</w:t>
      </w:r>
      <w:sdt>
        <w:sdtPr>
          <w:rPr>
            <w:rFonts w:ascii="Times New Roman" w:hAnsi="Times New Roman" w:cs="Times New Roman"/>
          </w:rPr>
          <w:tag w:val="goog_rdk_3"/>
          <w:id w:val="-719131779"/>
        </w:sdtPr>
        <w:sdtContent/>
      </w:sdt>
      <w:sdt>
        <w:sdtPr>
          <w:rPr>
            <w:rFonts w:ascii="Times New Roman" w:hAnsi="Times New Roman" w:cs="Times New Roman"/>
          </w:rPr>
          <w:tag w:val="goog_rdk_4"/>
          <w:id w:val="-2045517024"/>
        </w:sdtPr>
        <w:sdtContent/>
      </w:sdt>
      <w:r w:rsidRPr="00D91337">
        <w:rPr>
          <w:rFonts w:ascii="Times New Roman" w:eastAsia="Times New Roman" w:hAnsi="Times New Roman" w:cs="Times New Roman"/>
          <w:color w:val="808080"/>
        </w:rPr>
        <w:t>only for non-physician, non-student healthcare workers question 1)</w:t>
      </w:r>
    </w:p>
    <w:p w14:paraId="0000003C" w14:textId="77777777" w:rsidR="000E33D2" w:rsidRPr="00D91337" w:rsidRDefault="00000000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Always (100%)</w:t>
      </w:r>
    </w:p>
    <w:p w14:paraId="0000003D" w14:textId="77777777" w:rsidR="000E33D2" w:rsidRPr="00D91337" w:rsidRDefault="00000000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Mostly (&gt;50%)</w:t>
      </w:r>
    </w:p>
    <w:p w14:paraId="0000003E" w14:textId="77777777" w:rsidR="000E33D2" w:rsidRPr="00D91337" w:rsidRDefault="00000000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Occasionally (&lt;50%)</w:t>
      </w:r>
    </w:p>
    <w:p w14:paraId="0000003F" w14:textId="77777777" w:rsidR="000E33D2" w:rsidRPr="00D91337" w:rsidRDefault="00000000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ever (0%)</w:t>
      </w:r>
    </w:p>
    <w:p w14:paraId="00000040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41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When a physician is not on site, is one available by telephone? </w:t>
      </w:r>
    </w:p>
    <w:p w14:paraId="00000042" w14:textId="77777777" w:rsidR="000E33D2" w:rsidRPr="00D91337" w:rsidRDefault="00000000">
      <w:pPr>
        <w:ind w:left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808080"/>
        </w:rPr>
        <w:t>(only for answer 2-4 question 4)</w:t>
      </w:r>
    </w:p>
    <w:p w14:paraId="00000043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44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45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46" w14:textId="77777777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>Do you currently work with COVID-19 patients?</w:t>
      </w:r>
    </w:p>
    <w:p w14:paraId="00000047" w14:textId="2A7FF33A" w:rsidR="000E33D2" w:rsidRPr="00D91337" w:rsidRDefault="00000000" w:rsidP="00B03ECB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48" w14:textId="45E48FE9" w:rsidR="000E33D2" w:rsidRPr="00D91337" w:rsidRDefault="00000000" w:rsidP="00B03ECB">
      <w:pPr>
        <w:pStyle w:val="ListParagraph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 xml:space="preserve"> No</w:t>
      </w:r>
    </w:p>
    <w:p w14:paraId="00000049" w14:textId="77777777" w:rsidR="000E33D2" w:rsidRPr="00D91337" w:rsidRDefault="000E33D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4A" w14:textId="77777777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>Do you anticipate that you will work with COVID-19 patients in the future?</w:t>
      </w:r>
    </w:p>
    <w:p w14:paraId="0000004C" w14:textId="5CE64944" w:rsidR="000E33D2" w:rsidRPr="00D91337" w:rsidRDefault="00B03ECB" w:rsidP="00B03ECB">
      <w:pPr>
        <w:pStyle w:val="ListParagraph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>Yes</w:t>
      </w:r>
    </w:p>
    <w:p w14:paraId="4A713081" w14:textId="0EC79EE7" w:rsidR="00B03ECB" w:rsidRPr="00D91337" w:rsidRDefault="00B03ECB" w:rsidP="00B03ECB">
      <w:pPr>
        <w:pStyle w:val="ListParagraph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>No</w:t>
      </w:r>
    </w:p>
    <w:p w14:paraId="0000004D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4E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Please rank in order of importance the following </w:t>
      </w:r>
      <w:sdt>
        <w:sdtPr>
          <w:rPr>
            <w:rFonts w:ascii="Times New Roman" w:hAnsi="Times New Roman" w:cs="Times New Roman"/>
          </w:rPr>
          <w:tag w:val="goog_rdk_5"/>
          <w:id w:val="-717509078"/>
        </w:sdtPr>
        <w:sdtContent/>
      </w:sdt>
      <w:r w:rsidRPr="00D91337">
        <w:rPr>
          <w:rFonts w:ascii="Times New Roman" w:eastAsia="Times New Roman" w:hAnsi="Times New Roman" w:cs="Times New Roman"/>
        </w:rPr>
        <w:t xml:space="preserve">reasons you considered when deciding to take this course? (1 being most important, 6 being least important) </w:t>
      </w:r>
      <w:r w:rsidRPr="00D91337">
        <w:rPr>
          <w:rFonts w:ascii="Times New Roman" w:eastAsia="Times New Roman" w:hAnsi="Times New Roman" w:cs="Times New Roman"/>
          <w:color w:val="808080"/>
        </w:rPr>
        <w:t>[Rank order]</w:t>
      </w:r>
    </w:p>
    <w:p w14:paraId="0000004F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Course is free </w:t>
      </w:r>
      <w:r w:rsidRPr="00D91337">
        <w:rPr>
          <w:rFonts w:ascii="Times New Roman" w:eastAsia="Times New Roman" w:hAnsi="Times New Roman" w:cs="Times New Roman"/>
          <w:color w:val="808080"/>
        </w:rPr>
        <w:t>(Coursera)</w:t>
      </w:r>
    </w:p>
    <w:p w14:paraId="00000050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Earn the certificate for course completion</w:t>
      </w:r>
    </w:p>
    <w:p w14:paraId="00000051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Fulfill continuing education requirements</w:t>
      </w:r>
    </w:p>
    <w:p w14:paraId="00000052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Improve clinical practice/personal learning</w:t>
      </w:r>
    </w:p>
    <w:p w14:paraId="00000053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Recommended by my employer/institution</w:t>
      </w:r>
    </w:p>
    <w:p w14:paraId="00000054" w14:textId="77777777" w:rsidR="000E33D2" w:rsidRPr="00D9133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Stanford University designed course</w:t>
      </w:r>
    </w:p>
    <w:p w14:paraId="1504FEDA" w14:textId="77777777" w:rsidR="00B03ECB" w:rsidRPr="00D91337" w:rsidRDefault="00B03ECB" w:rsidP="00B03ECB">
      <w:pPr>
        <w:ind w:left="1440"/>
        <w:rPr>
          <w:rFonts w:ascii="Times New Roman" w:eastAsia="Times New Roman" w:hAnsi="Times New Roman" w:cs="Times New Roman"/>
        </w:rPr>
      </w:pPr>
    </w:p>
    <w:p w14:paraId="00000055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Would you have taken this course if it had not been free? </w:t>
      </w:r>
      <w:r w:rsidRPr="00D91337">
        <w:rPr>
          <w:rFonts w:ascii="Times New Roman" w:eastAsia="Times New Roman" w:hAnsi="Times New Roman" w:cs="Times New Roman"/>
          <w:color w:val="808080"/>
        </w:rPr>
        <w:t>(Coursera learners)</w:t>
      </w:r>
    </w:p>
    <w:p w14:paraId="00000056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57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58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59" w14:textId="77777777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 xml:space="preserve"> Would you have taken this course if it had cost more? </w:t>
      </w:r>
      <w:r w:rsidRPr="00D91337">
        <w:rPr>
          <w:rFonts w:ascii="Times New Roman" w:eastAsia="Times New Roman" w:hAnsi="Times New Roman" w:cs="Times New Roman"/>
          <w:color w:val="808080"/>
        </w:rPr>
        <w:t>(EdX learners)</w:t>
      </w:r>
    </w:p>
    <w:p w14:paraId="0000005A" w14:textId="77777777" w:rsidR="000E33D2" w:rsidRPr="00D91337" w:rsidRDefault="00000000">
      <w:pPr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5B" w14:textId="77777777" w:rsidR="000E33D2" w:rsidRPr="00D91337" w:rsidRDefault="00000000">
      <w:pPr>
        <w:numPr>
          <w:ilvl w:val="1"/>
          <w:numId w:val="5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5C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lastRenderedPageBreak/>
        <w:t>Did you choose to earn the course certificate?</w:t>
      </w:r>
    </w:p>
    <w:p w14:paraId="0000005D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5E" w14:textId="77777777" w:rsidR="000E33D2" w:rsidRPr="00D91337" w:rsidRDefault="00000000">
      <w:pPr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5F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Did you give a copy of the course certificate to your employer/institution? </w:t>
      </w:r>
    </w:p>
    <w:p w14:paraId="00000060" w14:textId="77777777" w:rsidR="000E33D2" w:rsidRPr="00D91337" w:rsidRDefault="00000000">
      <w:pPr>
        <w:ind w:left="720"/>
        <w:rPr>
          <w:rFonts w:ascii="Times New Roman" w:eastAsia="Times New Roman" w:hAnsi="Times New Roman" w:cs="Times New Roman"/>
          <w:color w:val="808080"/>
        </w:rPr>
      </w:pPr>
      <w:r w:rsidRPr="00D91337">
        <w:rPr>
          <w:rFonts w:ascii="Times New Roman" w:eastAsia="Times New Roman" w:hAnsi="Times New Roman" w:cs="Times New Roman"/>
          <w:color w:val="808080"/>
        </w:rPr>
        <w:t>(if answer 1 to question 11)</w:t>
      </w:r>
    </w:p>
    <w:p w14:paraId="00000061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62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63" w14:textId="77777777" w:rsidR="000E33D2" w:rsidRPr="00D91337" w:rsidRDefault="00000000">
      <w:pPr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t sure</w:t>
      </w:r>
    </w:p>
    <w:p w14:paraId="1F814C01" w14:textId="3B9358A8" w:rsidR="00B03ECB" w:rsidRPr="00D91337" w:rsidRDefault="00B03ECB" w:rsidP="00B03ECB">
      <w:pPr>
        <w:pStyle w:val="ListParagraph"/>
        <w:numPr>
          <w:ilvl w:val="0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Did your employer/institution reimburse the cost of the course certificate? </w:t>
      </w:r>
      <w:r w:rsidRPr="00D91337">
        <w:rPr>
          <w:rFonts w:ascii="Times New Roman" w:eastAsia="Times New Roman" w:hAnsi="Times New Roman" w:cs="Times New Roman"/>
          <w:color w:val="808080" w:themeColor="background1" w:themeShade="80"/>
        </w:rPr>
        <w:t>(EdX learners only)</w:t>
      </w:r>
    </w:p>
    <w:p w14:paraId="63B43527" w14:textId="3FF9F7F9" w:rsidR="00B03ECB" w:rsidRPr="00D91337" w:rsidRDefault="00B03ECB" w:rsidP="00B03ECB">
      <w:pPr>
        <w:pStyle w:val="ListParagraph"/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Full reimbursement</w:t>
      </w:r>
    </w:p>
    <w:p w14:paraId="7BFDBF5E" w14:textId="56A8A230" w:rsidR="00B03ECB" w:rsidRPr="00D91337" w:rsidRDefault="00B03ECB" w:rsidP="00B03ECB">
      <w:pPr>
        <w:pStyle w:val="ListParagraph"/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artial reimbursement</w:t>
      </w:r>
    </w:p>
    <w:p w14:paraId="538CA042" w14:textId="76038F28" w:rsidR="00B03ECB" w:rsidRPr="00D91337" w:rsidRDefault="00B03ECB" w:rsidP="00B03ECB">
      <w:pPr>
        <w:pStyle w:val="ListParagraph"/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 reimbursement</w:t>
      </w:r>
    </w:p>
    <w:p w14:paraId="00000068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Will you use the certificate to fulfill continuing education requirements? </w:t>
      </w:r>
    </w:p>
    <w:p w14:paraId="00000069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6A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6B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t sure</w:t>
      </w:r>
    </w:p>
    <w:p w14:paraId="1B4ADCD7" w14:textId="77777777" w:rsidR="00D91337" w:rsidRPr="00D91337" w:rsidRDefault="00D91337" w:rsidP="00D91337">
      <w:pPr>
        <w:ind w:left="1440"/>
        <w:rPr>
          <w:rFonts w:ascii="Times New Roman" w:eastAsia="Times New Roman" w:hAnsi="Times New Roman" w:cs="Times New Roman"/>
        </w:rPr>
      </w:pPr>
    </w:p>
    <w:p w14:paraId="0691FAB2" w14:textId="77777777" w:rsidR="00D91337" w:rsidRPr="00D91337" w:rsidRDefault="00D91337" w:rsidP="00D91337">
      <w:pPr>
        <w:numPr>
          <w:ilvl w:val="0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How strongly do you agree or disagree with the following statements?</w:t>
      </w:r>
    </w:p>
    <w:p w14:paraId="294B30CB" w14:textId="77777777" w:rsidR="00D91337" w:rsidRPr="00D91337" w:rsidRDefault="00D91337" w:rsidP="00D91337">
      <w:pPr>
        <w:numPr>
          <w:ilvl w:val="1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This course has helped change how I will approach my practice</w:t>
      </w:r>
    </w:p>
    <w:p w14:paraId="449BA314" w14:textId="77777777" w:rsidR="00D91337" w:rsidRPr="00D91337" w:rsidRDefault="00D91337" w:rsidP="00D91337">
      <w:pPr>
        <w:numPr>
          <w:ilvl w:val="1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I have received adequate training on managing patients with COVID-19</w:t>
      </w:r>
    </w:p>
    <w:p w14:paraId="21CC0D1C" w14:textId="77777777" w:rsidR="00D91337" w:rsidRPr="00D91337" w:rsidRDefault="00D91337" w:rsidP="00D91337">
      <w:pPr>
        <w:numPr>
          <w:ilvl w:val="1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I feel confident I can recognize clinical signs of COVID-19</w:t>
      </w:r>
    </w:p>
    <w:p w14:paraId="2C1FB2A8" w14:textId="77777777" w:rsidR="00D91337" w:rsidRPr="00D91337" w:rsidRDefault="00D91337" w:rsidP="00D91337">
      <w:pPr>
        <w:numPr>
          <w:ilvl w:val="1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I feel confident I can assess patients with difficulty breathing.</w:t>
      </w:r>
    </w:p>
    <w:p w14:paraId="57159572" w14:textId="77777777" w:rsidR="00D91337" w:rsidRPr="00D91337" w:rsidRDefault="00D91337" w:rsidP="00D91337">
      <w:pPr>
        <w:numPr>
          <w:ilvl w:val="1"/>
          <w:numId w:val="6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I feel confident I can care for COVID-19 patients who may need supplemental oxygen or therapeutics</w:t>
      </w:r>
    </w:p>
    <w:p w14:paraId="72131C04" w14:textId="77777777" w:rsidR="00D91337" w:rsidRPr="00D91337" w:rsidRDefault="00D91337" w:rsidP="00D91337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226AAFB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>Options (list separately for each of the above):</w:t>
      </w:r>
    </w:p>
    <w:p w14:paraId="007A3DD2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ab/>
        <w:t>Strongly disagree</w:t>
      </w:r>
    </w:p>
    <w:p w14:paraId="6CA26493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ab/>
        <w:t>Somewhat disagree</w:t>
      </w:r>
    </w:p>
    <w:p w14:paraId="2CF93997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ab/>
        <w:t>Somewhat agree</w:t>
      </w:r>
    </w:p>
    <w:p w14:paraId="70232128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ab/>
        <w:t>Strongly agree</w:t>
      </w:r>
    </w:p>
    <w:p w14:paraId="0EBBEA6E" w14:textId="77777777" w:rsidR="00D91337" w:rsidRPr="00D91337" w:rsidRDefault="00D91337" w:rsidP="00D91337">
      <w:pPr>
        <w:spacing w:line="240" w:lineRule="auto"/>
        <w:ind w:left="1440"/>
        <w:rPr>
          <w:rFonts w:ascii="Times New Roman" w:eastAsia="Times New Roman" w:hAnsi="Times New Roman" w:cs="Times New Roman"/>
          <w:color w:val="000000"/>
          <w:lang w:val="en-US"/>
        </w:rPr>
      </w:pPr>
      <w:r w:rsidRPr="00D91337">
        <w:rPr>
          <w:rFonts w:ascii="Times New Roman" w:eastAsia="Times New Roman" w:hAnsi="Times New Roman" w:cs="Times New Roman"/>
          <w:color w:val="000000"/>
          <w:lang w:val="en-US"/>
        </w:rPr>
        <w:tab/>
        <w:t>Prefer not to answer</w:t>
      </w:r>
    </w:p>
    <w:p w14:paraId="0000007A" w14:textId="77777777" w:rsidR="000E33D2" w:rsidRPr="00D91337" w:rsidRDefault="000E33D2" w:rsidP="00D91337">
      <w:pPr>
        <w:rPr>
          <w:rFonts w:ascii="Times New Roman" w:eastAsia="Times New Roman" w:hAnsi="Times New Roman" w:cs="Times New Roman"/>
          <w:lang w:val="en-US"/>
        </w:rPr>
      </w:pPr>
    </w:p>
    <w:p w14:paraId="0000007B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What </w:t>
      </w:r>
      <w:sdt>
        <w:sdtPr>
          <w:rPr>
            <w:rFonts w:ascii="Times New Roman" w:hAnsi="Times New Roman" w:cs="Times New Roman"/>
          </w:rPr>
          <w:tag w:val="goog_rdk_6"/>
          <w:id w:val="1865319788"/>
        </w:sdtPr>
        <w:sdtContent/>
      </w:sdt>
      <w:r w:rsidRPr="00D91337">
        <w:rPr>
          <w:rFonts w:ascii="Times New Roman" w:eastAsia="Times New Roman" w:hAnsi="Times New Roman" w:cs="Times New Roman"/>
        </w:rPr>
        <w:t>country do you usually practice in?</w:t>
      </w:r>
    </w:p>
    <w:p w14:paraId="0000007C" w14:textId="77777777" w:rsidR="000E33D2" w:rsidRPr="00D91337" w:rsidRDefault="00000000">
      <w:pPr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  <w:color w:val="808080"/>
        </w:rPr>
      </w:pPr>
      <w:r w:rsidRPr="00D91337">
        <w:rPr>
          <w:rFonts w:ascii="Times New Roman" w:eastAsia="Times New Roman" w:hAnsi="Times New Roman" w:cs="Times New Roman"/>
          <w:color w:val="808080"/>
        </w:rPr>
        <w:t>(Drop down menu)</w:t>
      </w:r>
    </w:p>
    <w:p w14:paraId="7B42E05A" w14:textId="7DB658A8" w:rsidR="00B03ECB" w:rsidRPr="00D91337" w:rsidRDefault="00B03ECB" w:rsidP="00B03ECB">
      <w:pPr>
        <w:pStyle w:val="ListParagraph"/>
        <w:numPr>
          <w:ilvl w:val="0"/>
          <w:numId w:val="6"/>
        </w:num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91337">
        <w:rPr>
          <w:rFonts w:ascii="Times New Roman" w:eastAsia="Times New Roman" w:hAnsi="Times New Roman" w:cs="Times New Roman"/>
          <w:color w:val="000000" w:themeColor="text1"/>
        </w:rPr>
        <w:t>What zip code do you practice in? (if answer US to 16)</w:t>
      </w:r>
    </w:p>
    <w:p w14:paraId="1B5E1C39" w14:textId="0E6DAEAB" w:rsidR="00B03ECB" w:rsidRPr="00D91337" w:rsidRDefault="0059451A" w:rsidP="00B03ECB">
      <w:pPr>
        <w:pStyle w:val="ListParagraph"/>
        <w:numPr>
          <w:ilvl w:val="1"/>
          <w:numId w:val="6"/>
        </w:numPr>
        <w:spacing w:after="240"/>
        <w:rPr>
          <w:rFonts w:ascii="Times New Roman" w:eastAsia="Times New Roman" w:hAnsi="Times New Roman" w:cs="Times New Roman"/>
          <w:color w:val="808080"/>
        </w:rPr>
      </w:pPr>
      <w:r w:rsidRPr="00D91337">
        <w:rPr>
          <w:rFonts w:ascii="Times New Roman" w:eastAsia="Times New Roman" w:hAnsi="Times New Roman" w:cs="Times New Roman"/>
          <w:color w:val="808080"/>
        </w:rPr>
        <w:t>[Numeric]</w:t>
      </w:r>
    </w:p>
    <w:p w14:paraId="0000007F" w14:textId="20D29C7B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How old are you?</w:t>
      </w:r>
    </w:p>
    <w:p w14:paraId="00000080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18-29 years</w:t>
      </w:r>
    </w:p>
    <w:p w14:paraId="00000081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30-39 years</w:t>
      </w:r>
    </w:p>
    <w:p w14:paraId="00000082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40-49 years</w:t>
      </w:r>
    </w:p>
    <w:p w14:paraId="00000083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50-59 years</w:t>
      </w:r>
    </w:p>
    <w:p w14:paraId="00000084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60-69 years</w:t>
      </w:r>
    </w:p>
    <w:p w14:paraId="00000085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lastRenderedPageBreak/>
        <w:t>70 years or older</w:t>
      </w:r>
    </w:p>
    <w:p w14:paraId="00000086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Prefer not to answer</w:t>
      </w:r>
    </w:p>
    <w:p w14:paraId="00000087" w14:textId="77777777" w:rsidR="000E33D2" w:rsidRPr="00D91337" w:rsidRDefault="000E33D2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0000088" w14:textId="77777777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What best describes your gender?</w:t>
      </w:r>
    </w:p>
    <w:p w14:paraId="00000089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Male</w:t>
      </w:r>
    </w:p>
    <w:p w14:paraId="0000008A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Female</w:t>
      </w:r>
    </w:p>
    <w:p w14:paraId="0000008B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Non-binary/third gender</w:t>
      </w:r>
    </w:p>
    <w:p w14:paraId="0000008C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Prefer to self-describe</w:t>
      </w:r>
    </w:p>
    <w:p w14:paraId="0000008D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 xml:space="preserve">Other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4120CA81" w14:textId="0E63A0D8" w:rsidR="0059451A" w:rsidRPr="00D91337" w:rsidRDefault="00000000" w:rsidP="00D91337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Prefer not to answer</w:t>
      </w:r>
    </w:p>
    <w:p w14:paraId="47C15B44" w14:textId="77777777" w:rsidR="0059451A" w:rsidRPr="00D91337" w:rsidRDefault="0059451A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00000090" w14:textId="77777777" w:rsidR="000E33D2" w:rsidRPr="00D91337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What is your race or ethnicity?  Select all that apply.</w:t>
      </w:r>
    </w:p>
    <w:p w14:paraId="00000091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Arab</w:t>
      </w:r>
    </w:p>
    <w:p w14:paraId="00000092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Black, African, or African American</w:t>
      </w:r>
    </w:p>
    <w:p w14:paraId="00000093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East Asian</w:t>
      </w:r>
    </w:p>
    <w:p w14:paraId="00000094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Hispanic, Latinx or Spanish Origin</w:t>
      </w:r>
    </w:p>
    <w:p w14:paraId="00000095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Native American, Native Alaskan or Indigenous</w:t>
      </w:r>
    </w:p>
    <w:p w14:paraId="00000096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Native Hawaiian or Pacific Islander</w:t>
      </w:r>
    </w:p>
    <w:p w14:paraId="00000097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South Asian</w:t>
      </w:r>
    </w:p>
    <w:p w14:paraId="00000098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>Southeast Asian</w:t>
      </w:r>
    </w:p>
    <w:p w14:paraId="00000099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 xml:space="preserve">White or Caucasian </w:t>
      </w:r>
    </w:p>
    <w:p w14:paraId="0000009A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  <w:color w:val="000000"/>
        </w:rPr>
        <w:t xml:space="preserve">Other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9B" w14:textId="77777777" w:rsidR="000E33D2" w:rsidRPr="00D91337" w:rsidRDefault="0000000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color w:val="000000"/>
        </w:rPr>
      </w:pPr>
      <w:r w:rsidRPr="00D91337">
        <w:rPr>
          <w:rFonts w:ascii="Times New Roman" w:eastAsia="Times New Roman" w:hAnsi="Times New Roman" w:cs="Times New Roman"/>
          <w:color w:val="000000"/>
        </w:rPr>
        <w:t>Prefer not to answer</w:t>
      </w:r>
    </w:p>
    <w:p w14:paraId="0000009C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How did you hear about the COVID-19 course?</w:t>
      </w:r>
    </w:p>
    <w:p w14:paraId="0000009D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Colleague</w:t>
      </w:r>
    </w:p>
    <w:p w14:paraId="0000009E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Employer</w:t>
      </w:r>
    </w:p>
    <w:p w14:paraId="0000009F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Friend</w:t>
      </w:r>
    </w:p>
    <w:p w14:paraId="000000A0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Coursera emails and marketing</w:t>
      </w:r>
    </w:p>
    <w:p w14:paraId="000000A1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EdX emails and marketing</w:t>
      </w:r>
    </w:p>
    <w:p w14:paraId="000000A2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Stanford emails and marketing</w:t>
      </w:r>
    </w:p>
    <w:p w14:paraId="000000A3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Internet - please specify site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A4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  <w:color w:val="808080"/>
        </w:rPr>
      </w:pPr>
      <w:r w:rsidRPr="00D91337">
        <w:rPr>
          <w:rFonts w:ascii="Times New Roman" w:eastAsia="Times New Roman" w:hAnsi="Times New Roman" w:cs="Times New Roman"/>
        </w:rPr>
        <w:t xml:space="preserve">Other </w:t>
      </w:r>
      <w:r w:rsidRPr="00D91337">
        <w:rPr>
          <w:rFonts w:ascii="Times New Roman" w:eastAsia="Times New Roman" w:hAnsi="Times New Roman" w:cs="Times New Roman"/>
          <w:color w:val="808080"/>
        </w:rPr>
        <w:t>[free text]</w:t>
      </w:r>
    </w:p>
    <w:p w14:paraId="000000A5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A6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Did you recommend this course to others?</w:t>
      </w:r>
    </w:p>
    <w:p w14:paraId="000000A7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Yes</w:t>
      </w:r>
    </w:p>
    <w:p w14:paraId="000000A8" w14:textId="77777777" w:rsidR="000E33D2" w:rsidRPr="00D91337" w:rsidRDefault="00000000">
      <w:pPr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No</w:t>
      </w:r>
    </w:p>
    <w:p w14:paraId="000000A9" w14:textId="77777777" w:rsidR="000E33D2" w:rsidRPr="00D91337" w:rsidRDefault="000E33D2">
      <w:pPr>
        <w:ind w:left="1440"/>
        <w:rPr>
          <w:rFonts w:ascii="Times New Roman" w:eastAsia="Times New Roman" w:hAnsi="Times New Roman" w:cs="Times New Roman"/>
        </w:rPr>
      </w:pPr>
    </w:p>
    <w:p w14:paraId="000000AA" w14:textId="77777777" w:rsidR="000E33D2" w:rsidRPr="00D91337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>Please provide any additional comments you have regarding the value of earning the certificate for this course.</w:t>
      </w:r>
    </w:p>
    <w:p w14:paraId="000000AB" w14:textId="77777777" w:rsidR="000E33D2" w:rsidRPr="00D91337" w:rsidRDefault="00000000">
      <w:pPr>
        <w:spacing w:after="240"/>
        <w:ind w:left="720" w:firstLine="720"/>
        <w:rPr>
          <w:rFonts w:ascii="Times New Roman" w:eastAsia="Times New Roman" w:hAnsi="Times New Roman" w:cs="Times New Roman"/>
          <w:color w:val="808080"/>
        </w:rPr>
      </w:pPr>
      <w:r w:rsidRPr="00D91337">
        <w:rPr>
          <w:rFonts w:ascii="Times New Roman" w:eastAsia="Times New Roman" w:hAnsi="Times New Roman" w:cs="Times New Roman"/>
          <w:color w:val="808080"/>
        </w:rPr>
        <w:t>[Optional Free text]</w:t>
      </w:r>
    </w:p>
    <w:p w14:paraId="000000AD" w14:textId="08F0ED46" w:rsidR="000E33D2" w:rsidRPr="00D91337" w:rsidRDefault="00000000" w:rsidP="00D91337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 w:rsidRPr="00D91337">
        <w:rPr>
          <w:rFonts w:ascii="Times New Roman" w:eastAsia="Times New Roman" w:hAnsi="Times New Roman" w:cs="Times New Roman"/>
        </w:rPr>
        <w:t xml:space="preserve"> </w:t>
      </w:r>
    </w:p>
    <w:sectPr w:rsidR="000E33D2" w:rsidRPr="00D9133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A0F3E"/>
    <w:multiLevelType w:val="multilevel"/>
    <w:tmpl w:val="C19294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A555EC"/>
    <w:multiLevelType w:val="multilevel"/>
    <w:tmpl w:val="21EA7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7387569"/>
    <w:multiLevelType w:val="multilevel"/>
    <w:tmpl w:val="185AAD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301652"/>
    <w:multiLevelType w:val="multilevel"/>
    <w:tmpl w:val="0DC46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2578B0"/>
    <w:multiLevelType w:val="multilevel"/>
    <w:tmpl w:val="7EC6DE0E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D7321D2"/>
    <w:multiLevelType w:val="multilevel"/>
    <w:tmpl w:val="7228E122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1535DF8"/>
    <w:multiLevelType w:val="multilevel"/>
    <w:tmpl w:val="F522B7C6"/>
    <w:lvl w:ilvl="0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14643078">
    <w:abstractNumId w:val="5"/>
  </w:num>
  <w:num w:numId="2" w16cid:durableId="1389452473">
    <w:abstractNumId w:val="1"/>
  </w:num>
  <w:num w:numId="3" w16cid:durableId="1374884030">
    <w:abstractNumId w:val="0"/>
  </w:num>
  <w:num w:numId="4" w16cid:durableId="1424956751">
    <w:abstractNumId w:val="4"/>
  </w:num>
  <w:num w:numId="5" w16cid:durableId="2038773216">
    <w:abstractNumId w:val="2"/>
  </w:num>
  <w:num w:numId="6" w16cid:durableId="2076051889">
    <w:abstractNumId w:val="6"/>
  </w:num>
  <w:num w:numId="7" w16cid:durableId="602029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3D2"/>
    <w:rsid w:val="000E33D2"/>
    <w:rsid w:val="0059451A"/>
    <w:rsid w:val="0083360B"/>
    <w:rsid w:val="00A929D6"/>
    <w:rsid w:val="00B03ECB"/>
    <w:rsid w:val="00D91337"/>
    <w:rsid w:val="00FA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FDA39"/>
  <w15:docId w15:val="{1A2314F7-F6C6-924E-84F4-90B3BAEA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355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91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D91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5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oKjeIcmij+kexIJIKesuzKqcrA==">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06-12T19:08:00Z</dcterms:created>
  <dcterms:modified xsi:type="dcterms:W3CDTF">2024-06-12T19:08:00Z</dcterms:modified>
</cp:coreProperties>
</file>